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C5211" w14:textId="77777777" w:rsidR="00EB5F17" w:rsidRDefault="00EB5F17" w:rsidP="00EB5F17">
      <w:pPr>
        <w:jc w:val="center"/>
        <w:rPr>
          <w:rFonts w:cstheme="minorHAnsi"/>
          <w:b/>
          <w:bCs/>
          <w:sz w:val="24"/>
          <w:szCs w:val="24"/>
        </w:rPr>
      </w:pPr>
      <w:r w:rsidRPr="004D5566">
        <w:rPr>
          <w:rFonts w:cstheme="minorHAnsi"/>
          <w:b/>
          <w:bCs/>
          <w:sz w:val="24"/>
          <w:szCs w:val="24"/>
        </w:rPr>
        <w:t>Supplementary data</w:t>
      </w:r>
    </w:p>
    <w:p w14:paraId="30B54931" w14:textId="77777777" w:rsidR="006B1563" w:rsidRPr="006B1563" w:rsidRDefault="006B1563" w:rsidP="006B15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tables </w:t>
      </w:r>
      <w:r w:rsidRPr="006B1563">
        <w:rPr>
          <w:rFonts w:ascii="Times New Roman" w:hAnsi="Times New Roman" w:cs="Times New Roman"/>
          <w:sz w:val="24"/>
          <w:szCs w:val="24"/>
        </w:rPr>
        <w:t>are results of ordinal regression for the individual components in KAP analysis. How individual component is affected by different dependent variables.</w:t>
      </w:r>
    </w:p>
    <w:p w14:paraId="35C5AFAC" w14:textId="77777777" w:rsidR="00EB5F17" w:rsidRDefault="00EB5F17" w:rsidP="00EB5F17"/>
    <w:tbl>
      <w:tblPr>
        <w:tblStyle w:val="TableGrid"/>
        <w:tblW w:w="96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41"/>
        <w:gridCol w:w="825"/>
        <w:gridCol w:w="2003"/>
        <w:gridCol w:w="1134"/>
        <w:gridCol w:w="1559"/>
        <w:gridCol w:w="992"/>
      </w:tblGrid>
      <w:tr w:rsidR="00EB5F17" w:rsidRPr="00AF6994" w14:paraId="6EAF8FCE" w14:textId="77777777" w:rsidTr="009E02E5">
        <w:trPr>
          <w:trHeight w:val="270"/>
        </w:trPr>
        <w:tc>
          <w:tcPr>
            <w:tcW w:w="9644" w:type="dxa"/>
            <w:gridSpan w:val="7"/>
            <w:tcBorders>
              <w:bottom w:val="single" w:sz="4" w:space="0" w:color="auto"/>
            </w:tcBorders>
          </w:tcPr>
          <w:p w14:paraId="7BF12F46" w14:textId="77777777" w:rsidR="00EB5F17" w:rsidRPr="009E448F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upplementary Table 1</w:t>
            </w:r>
            <w:r w:rsidRPr="009E448F">
              <w:rPr>
                <w:rFonts w:cstheme="minorHAnsi"/>
                <w:b/>
                <w:bCs/>
                <w:sz w:val="20"/>
              </w:rPr>
              <w:t>: Factors affecting Mitanin’s</w:t>
            </w:r>
            <w:r>
              <w:rPr>
                <w:rFonts w:cstheme="minorHAnsi"/>
                <w:b/>
                <w:bCs/>
                <w:sz w:val="20"/>
              </w:rPr>
              <w:t xml:space="preserve"> Basic knowledge about malaria </w:t>
            </w:r>
            <w:r w:rsidRPr="009E448F">
              <w:rPr>
                <w:rFonts w:cstheme="minorHAnsi"/>
                <w:b/>
                <w:bCs/>
                <w:sz w:val="20"/>
              </w:rPr>
              <w:t>using ordinal logistic regression (n=203)</w:t>
            </w:r>
          </w:p>
        </w:tc>
      </w:tr>
      <w:tr w:rsidR="00EB5F17" w:rsidRPr="00AF6994" w14:paraId="19625DBD" w14:textId="77777777" w:rsidTr="009E02E5">
        <w:trPr>
          <w:trHeight w:val="270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C9F2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 Variabl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2959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Category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B0C67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77B9C9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Univariate Analysi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F4337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Multivariate analysis </w:t>
            </w:r>
          </w:p>
        </w:tc>
      </w:tr>
      <w:tr w:rsidR="00EB5F17" w:rsidRPr="00AF6994" w14:paraId="7717A531" w14:textId="77777777" w:rsidTr="009E02E5">
        <w:trPr>
          <w:trHeight w:val="255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DB2DD72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E64AB1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8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CC078B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004A55E4" w14:textId="00980D77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DAFB8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DAFFE8" w14:textId="3A4A28F1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a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3985C3F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</w:tr>
      <w:tr w:rsidR="00EB5F17" w:rsidRPr="00AF6994" w14:paraId="693ACA6B" w14:textId="77777777" w:rsidTr="009E02E5"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92D81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ndemicity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38C80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ow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1CDC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(0.59-1.74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07633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9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738F2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86(.44-1.68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83C37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sz w:val="20"/>
              </w:rPr>
              <w:t>0.669</w:t>
            </w:r>
          </w:p>
        </w:tc>
      </w:tr>
      <w:tr w:rsidR="00EB5F17" w:rsidRPr="00AF6994" w14:paraId="509CFEE7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44CCE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33DD2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ig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789F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9922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35D01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DD4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443E4041" w14:textId="77777777" w:rsidTr="009E02E5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C58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Ag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67FB3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C8D3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9(0.96-1.02)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157A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C675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01(0.97-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47E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74</w:t>
            </w:r>
          </w:p>
        </w:tc>
      </w:tr>
      <w:tr w:rsidR="00EB5F17" w:rsidRPr="00AF6994" w14:paraId="5A7A1CB0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DC53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ducation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82669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pri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3DD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8(0.20-0.70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F6E0B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8F62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9(0.20-0.80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29850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10</w:t>
            </w:r>
          </w:p>
        </w:tc>
      </w:tr>
      <w:tr w:rsidR="00EB5F17" w:rsidRPr="00AF6994" w14:paraId="44976319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B6DCC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9FE720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Primary and m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2A36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4362F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7BB9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291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7F624372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86C7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xperienc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C722F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9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5283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39(0.66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3279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1F5A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3(0.59-3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9FE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74</w:t>
            </w:r>
          </w:p>
        </w:tc>
      </w:tr>
      <w:tr w:rsidR="00EB5F17" w:rsidRPr="00AF6994" w14:paraId="2DFAA587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7C26725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BE4A8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9-16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08B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08(0.99-4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9F9C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0DE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86(0.82-1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DE01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137</w:t>
            </w:r>
          </w:p>
        </w:tc>
      </w:tr>
      <w:tr w:rsidR="00EB5F17" w:rsidRPr="00AF6994" w14:paraId="7D309D59" w14:textId="77777777" w:rsidTr="009E02E5"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CF75A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9D9DD" w14:textId="77777777" w:rsidR="00EB5F17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17 years and mor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7C68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821A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0D4A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9AB61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</w:tr>
      <w:tr w:rsidR="00EB5F17" w:rsidRPr="00AF6994" w14:paraId="04C32F8B" w14:textId="77777777" w:rsidTr="009E02E5">
        <w:tc>
          <w:tcPr>
            <w:tcW w:w="964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115BDD" w14:textId="77777777" w:rsidR="00EB5F17" w:rsidRDefault="00EB5F17" w:rsidP="009E02E5">
            <w:pPr>
              <w:jc w:val="right"/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P value &lt; 0.05 statistically significant</w:t>
            </w:r>
          </w:p>
          <w:p w14:paraId="2DFE02EE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C46341">
              <w:rPr>
                <w:rFonts w:cstheme="minorHAnsi"/>
                <w:sz w:val="20"/>
              </w:rPr>
              <w:t>Likelihood Ratio Chi-Square</w:t>
            </w:r>
            <w:r>
              <w:rPr>
                <w:rFonts w:cstheme="minorHAnsi"/>
                <w:sz w:val="20"/>
              </w:rPr>
              <w:t xml:space="preserve"> 11.10; 0.049   Pseudo R2 – 0.067</w:t>
            </w:r>
          </w:p>
        </w:tc>
      </w:tr>
    </w:tbl>
    <w:p w14:paraId="4F039B1F" w14:textId="77777777" w:rsidR="00EB5F17" w:rsidRDefault="00EB5F17" w:rsidP="00EB5F17"/>
    <w:p w14:paraId="5862D3DE" w14:textId="77777777" w:rsidR="00EB5F17" w:rsidRDefault="00EB5F17" w:rsidP="00EB5F17"/>
    <w:tbl>
      <w:tblPr>
        <w:tblStyle w:val="TableGrid"/>
        <w:tblW w:w="96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41"/>
        <w:gridCol w:w="825"/>
        <w:gridCol w:w="2003"/>
        <w:gridCol w:w="1134"/>
        <w:gridCol w:w="1559"/>
        <w:gridCol w:w="992"/>
      </w:tblGrid>
      <w:tr w:rsidR="00EB5F17" w:rsidRPr="00AF6994" w14:paraId="20256ADF" w14:textId="77777777" w:rsidTr="009E02E5">
        <w:trPr>
          <w:trHeight w:val="270"/>
        </w:trPr>
        <w:tc>
          <w:tcPr>
            <w:tcW w:w="964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266E328" w14:textId="77777777" w:rsidR="00EB5F17" w:rsidRPr="009E448F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upplementary Table 2</w:t>
            </w:r>
            <w:r w:rsidRPr="009E448F">
              <w:rPr>
                <w:rFonts w:cstheme="minorHAnsi"/>
                <w:b/>
                <w:bCs/>
                <w:sz w:val="20"/>
              </w:rPr>
              <w:t xml:space="preserve">: Factors affecting Mitanin’s </w:t>
            </w:r>
            <w:r>
              <w:rPr>
                <w:rFonts w:cstheme="minorHAnsi"/>
                <w:b/>
                <w:bCs/>
                <w:sz w:val="20"/>
              </w:rPr>
              <w:t xml:space="preserve">knowledge about malaria prevention </w:t>
            </w:r>
            <w:r w:rsidRPr="009E448F">
              <w:rPr>
                <w:rFonts w:cstheme="minorHAnsi"/>
                <w:b/>
                <w:bCs/>
                <w:sz w:val="20"/>
              </w:rPr>
              <w:t>using ordinal logistic regression (n=203)</w:t>
            </w:r>
          </w:p>
        </w:tc>
      </w:tr>
      <w:tr w:rsidR="00EB5F17" w:rsidRPr="00AF6994" w14:paraId="030F7136" w14:textId="77777777" w:rsidTr="009E02E5">
        <w:trPr>
          <w:trHeight w:val="270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1B1B8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 Variabl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CF56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Category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DFADF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AE14AD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Univariate Analysi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5C1E9E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Multivariate analysis </w:t>
            </w:r>
          </w:p>
        </w:tc>
      </w:tr>
      <w:tr w:rsidR="00EB5F17" w:rsidRPr="00AF6994" w14:paraId="343B12A8" w14:textId="77777777" w:rsidTr="009E02E5">
        <w:trPr>
          <w:trHeight w:val="255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76E7FB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AE46FA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8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E5B78A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35BEE959" w14:textId="3E96198D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80AC85B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0B540C5" w14:textId="1F5F17C8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a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482AD31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</w:tr>
      <w:tr w:rsidR="00EB5F17" w:rsidRPr="00AF6994" w14:paraId="509DEFA1" w14:textId="77777777" w:rsidTr="009E02E5">
        <w:trPr>
          <w:trHeight w:val="305"/>
        </w:trPr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79969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ndemicity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53DF1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ow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6168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7(0021-0.63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9FF12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B35D3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031(0.17-0.60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1CA2C9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0</w:t>
            </w:r>
          </w:p>
        </w:tc>
      </w:tr>
      <w:tr w:rsidR="00EB5F17" w:rsidRPr="00AF6994" w14:paraId="6C77BFEC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EE1EE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E5DA0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ig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A87C2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7060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16C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9B0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5AF6ED6A" w14:textId="77777777" w:rsidTr="009E02E5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B326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Ag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87A0BB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FD4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(0.95-1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44D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DE6F1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8(0.95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A229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19</w:t>
            </w:r>
          </w:p>
        </w:tc>
      </w:tr>
      <w:tr w:rsidR="00EB5F17" w:rsidRPr="00AF6994" w14:paraId="5F1007B4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D259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ducation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88E2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pri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392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8(0.46-1.33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663A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A49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61(0.32-1.1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86038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133</w:t>
            </w:r>
          </w:p>
        </w:tc>
      </w:tr>
      <w:tr w:rsidR="00EB5F17" w:rsidRPr="00AF6994" w14:paraId="1A599F7B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698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1F295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Primary and m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05FD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675CD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30D5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42DA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764D5E84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F5F1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xperienc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30A9A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9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A66B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54(0.77-3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3AA91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2AC1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70(0.30-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2326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423</w:t>
            </w:r>
          </w:p>
        </w:tc>
      </w:tr>
      <w:tr w:rsidR="00EB5F17" w:rsidRPr="00AF6994" w14:paraId="3DCA6772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2FD582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E90E6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9-16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BBF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36(1.19-4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E39A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6D2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40(0.67-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63635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70</w:t>
            </w:r>
          </w:p>
        </w:tc>
      </w:tr>
      <w:tr w:rsidR="00EB5F17" w:rsidRPr="00AF6994" w14:paraId="52A05811" w14:textId="77777777" w:rsidTr="009E02E5"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F523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2AF20" w14:textId="77777777" w:rsidR="00EB5F17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17 years and mor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5249C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A412C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32049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A4831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</w:tr>
      <w:tr w:rsidR="00EB5F17" w:rsidRPr="00AF6994" w14:paraId="0640878D" w14:textId="77777777" w:rsidTr="009E02E5">
        <w:tc>
          <w:tcPr>
            <w:tcW w:w="9644" w:type="dxa"/>
            <w:gridSpan w:val="7"/>
            <w:tcBorders>
              <w:top w:val="single" w:sz="4" w:space="0" w:color="auto"/>
              <w:bottom w:val="nil"/>
            </w:tcBorders>
          </w:tcPr>
          <w:p w14:paraId="6C5F5CF7" w14:textId="77777777" w:rsidR="00EB5F17" w:rsidRDefault="00EB5F17" w:rsidP="009E02E5">
            <w:pPr>
              <w:jc w:val="right"/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P value &lt; 0.05 statistically significant</w:t>
            </w:r>
          </w:p>
          <w:p w14:paraId="217E52F0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C46341">
              <w:rPr>
                <w:rFonts w:cstheme="minorHAnsi"/>
                <w:sz w:val="20"/>
              </w:rPr>
              <w:t>Likelihood Ratio Chi-Square</w:t>
            </w:r>
            <w:r>
              <w:rPr>
                <w:rFonts w:cstheme="minorHAnsi"/>
                <w:sz w:val="20"/>
              </w:rPr>
              <w:t xml:space="preserve"> 21.3; 0.001   Pseudo R2 – 0.119</w:t>
            </w:r>
          </w:p>
        </w:tc>
      </w:tr>
    </w:tbl>
    <w:p w14:paraId="749CCED6" w14:textId="77777777" w:rsidR="00EB5F17" w:rsidRDefault="00EB5F17" w:rsidP="00EB5F17"/>
    <w:tbl>
      <w:tblPr>
        <w:tblStyle w:val="TableGrid"/>
        <w:tblW w:w="964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141"/>
        <w:gridCol w:w="825"/>
        <w:gridCol w:w="2003"/>
        <w:gridCol w:w="1134"/>
        <w:gridCol w:w="1559"/>
        <w:gridCol w:w="992"/>
      </w:tblGrid>
      <w:tr w:rsidR="00EB5F17" w:rsidRPr="00AF6994" w14:paraId="2FD14618" w14:textId="77777777" w:rsidTr="009E02E5">
        <w:trPr>
          <w:trHeight w:val="270"/>
        </w:trPr>
        <w:tc>
          <w:tcPr>
            <w:tcW w:w="9644" w:type="dxa"/>
            <w:gridSpan w:val="7"/>
            <w:tcBorders>
              <w:bottom w:val="single" w:sz="4" w:space="0" w:color="auto"/>
            </w:tcBorders>
          </w:tcPr>
          <w:p w14:paraId="3EB7E4CC" w14:textId="77777777" w:rsidR="00EB5F17" w:rsidRPr="009E448F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Supplementary T</w:t>
            </w:r>
            <w:r w:rsidRPr="009E448F">
              <w:rPr>
                <w:rFonts w:cstheme="minorHAnsi"/>
                <w:b/>
                <w:bCs/>
                <w:sz w:val="20"/>
              </w:rPr>
              <w:t xml:space="preserve">able 3: Factors affecting Mitanin’s </w:t>
            </w:r>
            <w:r>
              <w:rPr>
                <w:rFonts w:cstheme="minorHAnsi"/>
                <w:b/>
                <w:bCs/>
                <w:sz w:val="20"/>
              </w:rPr>
              <w:t xml:space="preserve">Malaria treatment KAP </w:t>
            </w:r>
            <w:r w:rsidRPr="009E448F">
              <w:rPr>
                <w:rFonts w:cstheme="minorHAnsi"/>
                <w:b/>
                <w:bCs/>
                <w:sz w:val="20"/>
              </w:rPr>
              <w:t>Performance using ordinal logistic regression (n=203)</w:t>
            </w:r>
          </w:p>
        </w:tc>
      </w:tr>
      <w:tr w:rsidR="00EB5F17" w:rsidRPr="00AF6994" w14:paraId="251C43A5" w14:textId="77777777" w:rsidTr="009E02E5">
        <w:trPr>
          <w:trHeight w:val="270"/>
        </w:trPr>
        <w:tc>
          <w:tcPr>
            <w:tcW w:w="19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AD459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 Variable</w:t>
            </w:r>
          </w:p>
        </w:tc>
        <w:tc>
          <w:tcPr>
            <w:tcW w:w="11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3114B4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Category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403F9" w14:textId="77777777" w:rsidR="00EB5F17" w:rsidRPr="004C6E6D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494558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Univariate Analysis 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F60B4D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 xml:space="preserve">Multivariate analysis </w:t>
            </w:r>
          </w:p>
        </w:tc>
      </w:tr>
      <w:tr w:rsidR="00EB5F17" w:rsidRPr="00AF6994" w14:paraId="2B9EFD57" w14:textId="77777777" w:rsidTr="009E02E5">
        <w:trPr>
          <w:trHeight w:val="255"/>
        </w:trPr>
        <w:tc>
          <w:tcPr>
            <w:tcW w:w="19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5BCD09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1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D59FAD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82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5B5551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54E4B102" w14:textId="1E201A2B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c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67767C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396E4D" w14:textId="5098942D" w:rsidR="00EB5F17" w:rsidRPr="004C6E6D" w:rsidRDefault="00861A04" w:rsidP="009E02E5">
            <w:pPr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a</w:t>
            </w:r>
            <w:r w:rsidR="00EB5F17" w:rsidRPr="004C6E6D">
              <w:rPr>
                <w:rFonts w:cstheme="minorHAnsi"/>
                <w:b/>
                <w:bCs/>
                <w:sz w:val="20"/>
              </w:rPr>
              <w:t>OR 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6497875" w14:textId="77777777" w:rsidR="00EB5F17" w:rsidRPr="004C6E6D" w:rsidRDefault="00EB5F17" w:rsidP="009E02E5">
            <w:pPr>
              <w:rPr>
                <w:rFonts w:cstheme="minorHAnsi"/>
                <w:b/>
                <w:bCs/>
                <w:sz w:val="20"/>
              </w:rPr>
            </w:pPr>
            <w:r w:rsidRPr="004C6E6D">
              <w:rPr>
                <w:rFonts w:cstheme="minorHAnsi"/>
                <w:b/>
                <w:bCs/>
                <w:sz w:val="20"/>
              </w:rPr>
              <w:t>P value</w:t>
            </w:r>
          </w:p>
        </w:tc>
      </w:tr>
      <w:tr w:rsidR="00EB5F17" w:rsidRPr="00AF6994" w14:paraId="7BB4A349" w14:textId="77777777" w:rsidTr="009E02E5">
        <w:tc>
          <w:tcPr>
            <w:tcW w:w="1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9CE79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ndemicity</w:t>
            </w:r>
          </w:p>
        </w:tc>
        <w:tc>
          <w:tcPr>
            <w:tcW w:w="19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29F98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Low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51676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52(0.21-0.60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9BF4C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2CCCBB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370.19-0.6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7012C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2</w:t>
            </w:r>
          </w:p>
        </w:tc>
      </w:tr>
      <w:tr w:rsidR="00EB5F17" w:rsidRPr="00AF6994" w14:paraId="6DEB104C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3176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B6525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High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3F7C8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5AE7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2D9E9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687A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6BB6C9AF" w14:textId="77777777" w:rsidTr="009E02E5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16B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Ag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E367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In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2D8D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4(0.91-0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979C1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9A96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96(0.93-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2C2E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41</w:t>
            </w:r>
          </w:p>
        </w:tc>
      </w:tr>
      <w:tr w:rsidR="00EB5F17" w:rsidRPr="00AF6994" w14:paraId="295D7071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42AC5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ducation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9AC7F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primary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5151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2(0.30-0.89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475A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00A5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51(0.27-0.96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6F38" w14:textId="77777777" w:rsidR="00EB5F17" w:rsidRPr="004F6A2E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38</w:t>
            </w:r>
          </w:p>
        </w:tc>
      </w:tr>
      <w:tr w:rsidR="00EB5F17" w:rsidRPr="00AF6994" w14:paraId="6130924F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6FEC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55BF7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Primary and mor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60B83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A4C4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B69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59776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</w:tr>
      <w:tr w:rsidR="00EB5F17" w:rsidRPr="00AF6994" w14:paraId="74581C93" w14:textId="77777777" w:rsidTr="009E02E5">
        <w:tc>
          <w:tcPr>
            <w:tcW w:w="199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D810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Experience</w:t>
            </w: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29EDA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Less than 9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DE26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46(2.23-8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202F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96C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.82(0.77-4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F7E6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171</w:t>
            </w:r>
          </w:p>
        </w:tc>
      </w:tr>
      <w:tr w:rsidR="00EB5F17" w:rsidRPr="00AF6994" w14:paraId="606FF177" w14:textId="77777777" w:rsidTr="009E02E5">
        <w:tc>
          <w:tcPr>
            <w:tcW w:w="199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34D346D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E131B4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9-16 years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CD30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.47(2.24-8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7B96" w14:textId="77777777" w:rsidR="00EB5F17" w:rsidRPr="00C80BD9" w:rsidRDefault="00EB5F17" w:rsidP="009E02E5">
            <w:pPr>
              <w:jc w:val="center"/>
              <w:rPr>
                <w:rFonts w:cstheme="minorHAnsi"/>
                <w:b/>
                <w:bCs/>
                <w:sz w:val="20"/>
              </w:rPr>
            </w:pPr>
            <w:r>
              <w:rPr>
                <w:rFonts w:cstheme="minorHAnsi"/>
                <w:b/>
                <w:bCs/>
                <w:sz w:val="20"/>
              </w:rPr>
              <w:t>0.0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F87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.43(1.15-5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D84D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0.019</w:t>
            </w:r>
          </w:p>
        </w:tc>
      </w:tr>
      <w:tr w:rsidR="00EB5F17" w:rsidRPr="00AF6994" w14:paraId="3CA49C3F" w14:textId="77777777" w:rsidTr="009E02E5">
        <w:tc>
          <w:tcPr>
            <w:tcW w:w="1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F46DC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  <w:tc>
          <w:tcPr>
            <w:tcW w:w="1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E3D97" w14:textId="77777777" w:rsidR="00EB5F17" w:rsidRDefault="00EB5F17" w:rsidP="009E02E5">
            <w:pPr>
              <w:rPr>
                <w:rFonts w:cstheme="minorHAnsi"/>
                <w:sz w:val="20"/>
              </w:rPr>
            </w:pPr>
            <w:r>
              <w:rPr>
                <w:sz w:val="20"/>
              </w:rPr>
              <w:t>17 years and more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AD9143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A952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8BC87" w14:textId="77777777" w:rsidR="00EB5F17" w:rsidRPr="00AF6994" w:rsidRDefault="00EB5F17" w:rsidP="009E02E5">
            <w:pPr>
              <w:jc w:val="center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56C32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</w:p>
        </w:tc>
      </w:tr>
      <w:tr w:rsidR="00EB5F17" w:rsidRPr="00AF6994" w14:paraId="0CA25DED" w14:textId="77777777" w:rsidTr="009E02E5">
        <w:tc>
          <w:tcPr>
            <w:tcW w:w="964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20AEDD0" w14:textId="77777777" w:rsidR="00EB5F17" w:rsidRDefault="00EB5F17" w:rsidP="009E02E5">
            <w:pPr>
              <w:jc w:val="right"/>
              <w:rPr>
                <w:rFonts w:cstheme="minorHAnsi"/>
                <w:sz w:val="20"/>
              </w:rPr>
            </w:pPr>
            <w:r w:rsidRPr="00AF6994">
              <w:rPr>
                <w:rFonts w:cstheme="minorHAnsi"/>
                <w:sz w:val="20"/>
              </w:rPr>
              <w:t>P value &lt; 0.05 statistically significant</w:t>
            </w:r>
          </w:p>
          <w:p w14:paraId="4851FEA2" w14:textId="77777777" w:rsidR="00EB5F17" w:rsidRPr="00AF6994" w:rsidRDefault="00EB5F17" w:rsidP="009E02E5">
            <w:pPr>
              <w:rPr>
                <w:rFonts w:cstheme="minorHAnsi"/>
                <w:sz w:val="20"/>
              </w:rPr>
            </w:pPr>
            <w:r w:rsidRPr="00C46341">
              <w:rPr>
                <w:rFonts w:cstheme="minorHAnsi"/>
                <w:sz w:val="20"/>
              </w:rPr>
              <w:t>Likelihood Ratio Chi-Square</w:t>
            </w:r>
            <w:r>
              <w:rPr>
                <w:rFonts w:cstheme="minorHAnsi"/>
                <w:sz w:val="20"/>
              </w:rPr>
              <w:t xml:space="preserve"> 42.12; &lt;0.001   Pseudo R2 – 0.218</w:t>
            </w:r>
          </w:p>
        </w:tc>
      </w:tr>
    </w:tbl>
    <w:p w14:paraId="4BFA151A" w14:textId="77777777" w:rsidR="00C64C8D" w:rsidRDefault="00C64C8D" w:rsidP="00EB5F17"/>
    <w:sectPr w:rsidR="00C64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NDAyNjI2NTcxMjBW0lEKTi0uzszPAykwqgUAWYwR7CwAAAA="/>
  </w:docVars>
  <w:rsids>
    <w:rsidRoot w:val="00EB5F17"/>
    <w:rsid w:val="006B1563"/>
    <w:rsid w:val="00861A04"/>
    <w:rsid w:val="00C64C8D"/>
    <w:rsid w:val="00EB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5DD55"/>
  <w15:chartTrackingRefBased/>
  <w15:docId w15:val="{A339E9B8-5F20-4172-8C04-10B6156C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F17"/>
    <w:rPr>
      <w:szCs w:val="20"/>
      <w:lang w:val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F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3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hul Chourasia (PG Research)</cp:lastModifiedBy>
  <cp:revision>3</cp:revision>
  <dcterms:created xsi:type="dcterms:W3CDTF">2021-08-13T06:37:00Z</dcterms:created>
  <dcterms:modified xsi:type="dcterms:W3CDTF">2021-11-01T01:03:00Z</dcterms:modified>
</cp:coreProperties>
</file>